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FEA7" w14:textId="1335C6F5" w:rsidR="00764FD0" w:rsidRPr="008D4914" w:rsidRDefault="0028758C" w:rsidP="0028758C">
      <w:pPr>
        <w:jc w:val="center"/>
        <w:rPr>
          <w:rFonts w:ascii="Times New Roman" w:hAnsi="Times New Roman" w:cs="Times New Roman"/>
          <w:sz w:val="22"/>
        </w:rPr>
      </w:pPr>
      <w:r w:rsidRPr="008D4914">
        <w:rPr>
          <w:rFonts w:ascii="Times New Roman" w:hAnsi="Times New Roman" w:cs="Times New Roman"/>
          <w:sz w:val="22"/>
        </w:rPr>
        <w:t xml:space="preserve">Supplementary </w:t>
      </w:r>
      <w:r w:rsidR="008B091B" w:rsidRPr="008D4914">
        <w:rPr>
          <w:rFonts w:ascii="Times New Roman" w:hAnsi="Times New Roman" w:cs="Times New Roman"/>
          <w:sz w:val="22"/>
        </w:rPr>
        <w:t xml:space="preserve">Table </w:t>
      </w:r>
      <w:r w:rsidR="002873BD">
        <w:rPr>
          <w:rFonts w:ascii="Times New Roman" w:hAnsi="Times New Roman" w:cs="Times New Roman"/>
          <w:sz w:val="22"/>
        </w:rPr>
        <w:t>6</w:t>
      </w:r>
      <w:r w:rsidR="008B091B" w:rsidRPr="008D4914">
        <w:rPr>
          <w:rFonts w:ascii="Times New Roman" w:hAnsi="Times New Roman" w:cs="Times New Roman"/>
          <w:sz w:val="22"/>
        </w:rPr>
        <w:t>.</w:t>
      </w:r>
      <w:r w:rsidR="008A097C" w:rsidRPr="008D4914">
        <w:rPr>
          <w:rFonts w:ascii="Times New Roman" w:hAnsi="Times New Roman" w:cs="Times New Roman"/>
          <w:sz w:val="22"/>
        </w:rPr>
        <w:t xml:space="preserve"> </w:t>
      </w:r>
      <w:r w:rsidR="00D665BE" w:rsidRPr="008D4914">
        <w:rPr>
          <w:rFonts w:ascii="Times New Roman" w:hAnsi="Times New Roman" w:cs="Times New Roman"/>
          <w:sz w:val="22"/>
        </w:rPr>
        <w:t xml:space="preserve">Top 10 Small RNAs in </w:t>
      </w:r>
      <w:r w:rsidR="00F40945" w:rsidRPr="008D4914">
        <w:rPr>
          <w:rFonts w:ascii="Times New Roman" w:hAnsi="Times New Roman" w:cs="Times New Roman"/>
          <w:sz w:val="22"/>
        </w:rPr>
        <w:t>Human</w:t>
      </w:r>
      <w:r w:rsidR="00D665BE" w:rsidRPr="008D4914">
        <w:rPr>
          <w:rFonts w:ascii="Times New Roman" w:hAnsi="Times New Roman" w:cs="Times New Roman"/>
          <w:sz w:val="22"/>
        </w:rPr>
        <w:t xml:space="preserve"> </w:t>
      </w:r>
      <w:r w:rsidR="00F40945" w:rsidRPr="008D4914">
        <w:rPr>
          <w:rFonts w:ascii="Times New Roman" w:hAnsi="Times New Roman" w:cs="Times New Roman"/>
          <w:sz w:val="22"/>
        </w:rPr>
        <w:t>ESC</w:t>
      </w:r>
      <w:r w:rsidR="00D665BE" w:rsidRPr="008D4914">
        <w:rPr>
          <w:rFonts w:ascii="Times New Roman" w:hAnsi="Times New Roman" w:cs="Times New Roman"/>
          <w:sz w:val="22"/>
        </w:rPr>
        <w:t xml:space="preserve"> (</w:t>
      </w:r>
      <w:r w:rsidR="00F40945" w:rsidRPr="008D4914">
        <w:rPr>
          <w:rFonts w:ascii="Times New Roman" w:hAnsi="Times New Roman" w:cs="Times New Roman"/>
          <w:sz w:val="22"/>
        </w:rPr>
        <w:t>SRR11004132</w:t>
      </w:r>
      <w:r w:rsidR="00D665BE" w:rsidRPr="008D4914">
        <w:rPr>
          <w:rFonts w:ascii="Times New Roman" w:hAnsi="Times New Roman" w:cs="Times New Roman"/>
          <w:sz w:val="22"/>
        </w:rPr>
        <w:t>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85"/>
        <w:gridCol w:w="6927"/>
        <w:gridCol w:w="840"/>
        <w:gridCol w:w="1096"/>
        <w:gridCol w:w="1390"/>
      </w:tblGrid>
      <w:tr w:rsidR="002576D9" w:rsidRPr="008D4914" w14:paraId="6AAB1AAC" w14:textId="77777777" w:rsidTr="008B091B">
        <w:trPr>
          <w:jc w:val="center"/>
        </w:trPr>
        <w:tc>
          <w:tcPr>
            <w:tcW w:w="0" w:type="auto"/>
          </w:tcPr>
          <w:p w14:paraId="410A72AF" w14:textId="77777777" w:rsidR="002576D9" w:rsidRPr="008D4914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0" w:type="auto"/>
          </w:tcPr>
          <w:p w14:paraId="48DE71B9" w14:textId="77777777" w:rsidR="002576D9" w:rsidRPr="008D4914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Sequence</w:t>
            </w:r>
          </w:p>
        </w:tc>
        <w:tc>
          <w:tcPr>
            <w:tcW w:w="0" w:type="auto"/>
          </w:tcPr>
          <w:p w14:paraId="18BDB15B" w14:textId="77777777" w:rsidR="002576D9" w:rsidRPr="008D4914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0" w:type="auto"/>
          </w:tcPr>
          <w:p w14:paraId="4049C028" w14:textId="77777777" w:rsidR="002576D9" w:rsidRPr="008D4914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Reads</w:t>
            </w:r>
          </w:p>
        </w:tc>
        <w:tc>
          <w:tcPr>
            <w:tcW w:w="0" w:type="auto"/>
          </w:tcPr>
          <w:p w14:paraId="685D9F09" w14:textId="77777777" w:rsidR="002576D9" w:rsidRPr="008D4914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28s5-rtsRNA</w:t>
            </w:r>
          </w:p>
        </w:tc>
      </w:tr>
      <w:tr w:rsidR="001463E8" w:rsidRPr="008D4914" w14:paraId="4A98FC3A" w14:textId="77777777" w:rsidTr="00574983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12B22BC" w14:textId="77777777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EE04F81" w14:textId="6CA5BB72" w:rsidR="001463E8" w:rsidRPr="008D4914" w:rsidRDefault="001463E8" w:rsidP="001463E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UU</w:t>
            </w:r>
          </w:p>
        </w:tc>
        <w:tc>
          <w:tcPr>
            <w:tcW w:w="0" w:type="auto"/>
          </w:tcPr>
          <w:p w14:paraId="6E56CD18" w14:textId="74D7262D" w:rsidR="001463E8" w:rsidRPr="008D4914" w:rsidRDefault="00491616" w:rsidP="001463E8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0" w:type="auto"/>
            <w:vAlign w:val="bottom"/>
          </w:tcPr>
          <w:p w14:paraId="13070BA1" w14:textId="07C3D9FD" w:rsidR="001463E8" w:rsidRPr="008D4914" w:rsidRDefault="001463E8" w:rsidP="001463E8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,654,674 </w:t>
            </w:r>
          </w:p>
        </w:tc>
        <w:tc>
          <w:tcPr>
            <w:tcW w:w="0" w:type="auto"/>
          </w:tcPr>
          <w:p w14:paraId="1055E759" w14:textId="672CB304" w:rsidR="001463E8" w:rsidRPr="008D4914" w:rsidRDefault="00D1662C" w:rsidP="001463E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4914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1463E8" w:rsidRPr="008D4914" w14:paraId="783C6FC0" w14:textId="77777777" w:rsidTr="008B091B">
        <w:trPr>
          <w:jc w:val="center"/>
        </w:trPr>
        <w:tc>
          <w:tcPr>
            <w:tcW w:w="0" w:type="auto"/>
          </w:tcPr>
          <w:p w14:paraId="6A110E11" w14:textId="77777777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B558994" w14:textId="2D14F58F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</w:t>
            </w:r>
          </w:p>
        </w:tc>
        <w:tc>
          <w:tcPr>
            <w:tcW w:w="0" w:type="auto"/>
          </w:tcPr>
          <w:p w14:paraId="0B8BBFB8" w14:textId="4AB9AEC9" w:rsidR="001463E8" w:rsidRPr="008D4914" w:rsidRDefault="00491616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0" w:type="auto"/>
            <w:vAlign w:val="bottom"/>
          </w:tcPr>
          <w:p w14:paraId="0B46BE3A" w14:textId="7F8E7860" w:rsidR="001463E8" w:rsidRPr="008D4914" w:rsidRDefault="001463E8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69,867 </w:t>
            </w:r>
          </w:p>
        </w:tc>
        <w:tc>
          <w:tcPr>
            <w:tcW w:w="0" w:type="auto"/>
          </w:tcPr>
          <w:p w14:paraId="33FC7C61" w14:textId="3074CDBF" w:rsidR="001463E8" w:rsidRPr="008D4914" w:rsidRDefault="00D1662C" w:rsidP="001463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1463E8" w:rsidRPr="008D4914" w14:paraId="6046993D" w14:textId="77777777" w:rsidTr="008B091B">
        <w:trPr>
          <w:jc w:val="center"/>
        </w:trPr>
        <w:tc>
          <w:tcPr>
            <w:tcW w:w="0" w:type="auto"/>
          </w:tcPr>
          <w:p w14:paraId="419802C6" w14:textId="77777777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FAF40AA" w14:textId="181D2D38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>AGCCGACUUAGAACUGGUGCGGACCAGGGGAAUCCGACUGUUU</w:t>
            </w:r>
          </w:p>
        </w:tc>
        <w:tc>
          <w:tcPr>
            <w:tcW w:w="0" w:type="auto"/>
          </w:tcPr>
          <w:p w14:paraId="0150B8B1" w14:textId="6B895A3C" w:rsidR="001463E8" w:rsidRPr="008D4914" w:rsidRDefault="00491616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0" w:type="auto"/>
            <w:vAlign w:val="bottom"/>
          </w:tcPr>
          <w:p w14:paraId="10CA0664" w14:textId="17AD074B" w:rsidR="001463E8" w:rsidRPr="008D4914" w:rsidRDefault="001463E8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97,593 </w:t>
            </w:r>
          </w:p>
        </w:tc>
        <w:tc>
          <w:tcPr>
            <w:tcW w:w="0" w:type="auto"/>
          </w:tcPr>
          <w:p w14:paraId="3163E4A0" w14:textId="0A2FDC44" w:rsidR="001463E8" w:rsidRPr="008D4914" w:rsidRDefault="001463E8" w:rsidP="001463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463E8" w:rsidRPr="008D4914" w14:paraId="15C73569" w14:textId="77777777" w:rsidTr="008B091B">
        <w:trPr>
          <w:jc w:val="center"/>
        </w:trPr>
        <w:tc>
          <w:tcPr>
            <w:tcW w:w="0" w:type="auto"/>
          </w:tcPr>
          <w:p w14:paraId="0F71A9D1" w14:textId="77777777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68C8142" w14:textId="325C6EA6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>CGCGCCGGGCCCGGGUCUUCCCG</w:t>
            </w:r>
          </w:p>
        </w:tc>
        <w:tc>
          <w:tcPr>
            <w:tcW w:w="0" w:type="auto"/>
          </w:tcPr>
          <w:p w14:paraId="27477BA6" w14:textId="2CF47C34" w:rsidR="001463E8" w:rsidRPr="008D4914" w:rsidRDefault="00491616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0" w:type="auto"/>
            <w:vAlign w:val="bottom"/>
          </w:tcPr>
          <w:p w14:paraId="7C5F4B65" w14:textId="63FD8B01" w:rsidR="001463E8" w:rsidRPr="008D4914" w:rsidRDefault="001463E8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23,210 </w:t>
            </w:r>
          </w:p>
        </w:tc>
        <w:tc>
          <w:tcPr>
            <w:tcW w:w="0" w:type="auto"/>
          </w:tcPr>
          <w:p w14:paraId="6EDC5574" w14:textId="77777777" w:rsidR="001463E8" w:rsidRPr="008D4914" w:rsidRDefault="001463E8" w:rsidP="001463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463E8" w:rsidRPr="008D4914" w14:paraId="2B0AC205" w14:textId="77777777" w:rsidTr="008B091B">
        <w:trPr>
          <w:jc w:val="center"/>
        </w:trPr>
        <w:tc>
          <w:tcPr>
            <w:tcW w:w="0" w:type="auto"/>
          </w:tcPr>
          <w:p w14:paraId="1658B0C6" w14:textId="77777777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6382552C" w14:textId="1F0D9DB7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</w:t>
            </w:r>
          </w:p>
        </w:tc>
        <w:tc>
          <w:tcPr>
            <w:tcW w:w="0" w:type="auto"/>
          </w:tcPr>
          <w:p w14:paraId="1A0A707F" w14:textId="4FEC79D7" w:rsidR="001463E8" w:rsidRPr="008D4914" w:rsidRDefault="00491616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  <w:vAlign w:val="bottom"/>
          </w:tcPr>
          <w:p w14:paraId="1D8A871D" w14:textId="10CA9F80" w:rsidR="001463E8" w:rsidRPr="008D4914" w:rsidRDefault="001463E8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21,465 </w:t>
            </w:r>
          </w:p>
        </w:tc>
        <w:tc>
          <w:tcPr>
            <w:tcW w:w="0" w:type="auto"/>
          </w:tcPr>
          <w:p w14:paraId="666E283E" w14:textId="34791A81" w:rsidR="001463E8" w:rsidRPr="008D4914" w:rsidRDefault="00D1662C" w:rsidP="001463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1463E8" w:rsidRPr="008D4914" w14:paraId="26A75A0B" w14:textId="77777777" w:rsidTr="008B091B">
        <w:trPr>
          <w:jc w:val="center"/>
        </w:trPr>
        <w:tc>
          <w:tcPr>
            <w:tcW w:w="0" w:type="auto"/>
          </w:tcPr>
          <w:p w14:paraId="56C1F815" w14:textId="77777777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14:paraId="6A57154B" w14:textId="68682CED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>AGGGGGCGGGCUCCGGCGGG</w:t>
            </w:r>
          </w:p>
        </w:tc>
        <w:tc>
          <w:tcPr>
            <w:tcW w:w="0" w:type="auto"/>
          </w:tcPr>
          <w:p w14:paraId="29D8CC05" w14:textId="48DC9AAA" w:rsidR="001463E8" w:rsidRPr="008D4914" w:rsidRDefault="00491616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7D179343" w14:textId="4855A7D3" w:rsidR="001463E8" w:rsidRPr="008D4914" w:rsidRDefault="001463E8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13,290 </w:t>
            </w:r>
          </w:p>
        </w:tc>
        <w:tc>
          <w:tcPr>
            <w:tcW w:w="0" w:type="auto"/>
          </w:tcPr>
          <w:p w14:paraId="0C795B11" w14:textId="77777777" w:rsidR="001463E8" w:rsidRPr="008D4914" w:rsidRDefault="001463E8" w:rsidP="001463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463E8" w:rsidRPr="008D4914" w14:paraId="6A72CE3B" w14:textId="77777777" w:rsidTr="008B091B">
        <w:trPr>
          <w:jc w:val="center"/>
        </w:trPr>
        <w:tc>
          <w:tcPr>
            <w:tcW w:w="0" w:type="auto"/>
          </w:tcPr>
          <w:p w14:paraId="7D361AAE" w14:textId="77777777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vAlign w:val="bottom"/>
          </w:tcPr>
          <w:p w14:paraId="1FAA7861" w14:textId="7F9069D1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U</w:t>
            </w:r>
          </w:p>
        </w:tc>
        <w:tc>
          <w:tcPr>
            <w:tcW w:w="0" w:type="auto"/>
          </w:tcPr>
          <w:p w14:paraId="69D8DBC1" w14:textId="1ED90C52" w:rsidR="001463E8" w:rsidRPr="008D4914" w:rsidRDefault="00491616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3F7375FF" w14:textId="19141795" w:rsidR="001463E8" w:rsidRPr="008D4914" w:rsidRDefault="001463E8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70,236 </w:t>
            </w:r>
          </w:p>
        </w:tc>
        <w:tc>
          <w:tcPr>
            <w:tcW w:w="0" w:type="auto"/>
          </w:tcPr>
          <w:p w14:paraId="4B828D48" w14:textId="2FE238F1" w:rsidR="001463E8" w:rsidRPr="008D4914" w:rsidRDefault="00D1662C" w:rsidP="001463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1463E8" w:rsidRPr="008D4914" w14:paraId="321CEEB9" w14:textId="77777777" w:rsidTr="008B091B">
        <w:trPr>
          <w:jc w:val="center"/>
        </w:trPr>
        <w:tc>
          <w:tcPr>
            <w:tcW w:w="0" w:type="auto"/>
          </w:tcPr>
          <w:p w14:paraId="515EADC9" w14:textId="77777777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14:paraId="383DD7A1" w14:textId="62388271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>GGGGGCGGGCUCCGGCGGG</w:t>
            </w:r>
          </w:p>
        </w:tc>
        <w:tc>
          <w:tcPr>
            <w:tcW w:w="0" w:type="auto"/>
          </w:tcPr>
          <w:p w14:paraId="37860CA3" w14:textId="14B72397" w:rsidR="001463E8" w:rsidRPr="008D4914" w:rsidRDefault="00491616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0" w:type="auto"/>
            <w:vAlign w:val="bottom"/>
          </w:tcPr>
          <w:p w14:paraId="2C9F9831" w14:textId="32D95F02" w:rsidR="001463E8" w:rsidRPr="008D4914" w:rsidRDefault="001463E8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5,215 </w:t>
            </w:r>
          </w:p>
        </w:tc>
        <w:tc>
          <w:tcPr>
            <w:tcW w:w="0" w:type="auto"/>
          </w:tcPr>
          <w:p w14:paraId="019E5484" w14:textId="77777777" w:rsidR="001463E8" w:rsidRPr="008D4914" w:rsidRDefault="001463E8" w:rsidP="001463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463E8" w:rsidRPr="008D4914" w14:paraId="75D84FA1" w14:textId="77777777" w:rsidTr="008B091B">
        <w:trPr>
          <w:jc w:val="center"/>
        </w:trPr>
        <w:tc>
          <w:tcPr>
            <w:tcW w:w="0" w:type="auto"/>
          </w:tcPr>
          <w:p w14:paraId="1AFEED7A" w14:textId="77777777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0E91E20" w14:textId="2CF10B49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>UCGGGCUGGGGCGCGAAGCGGGGC</w:t>
            </w:r>
          </w:p>
        </w:tc>
        <w:tc>
          <w:tcPr>
            <w:tcW w:w="0" w:type="auto"/>
          </w:tcPr>
          <w:p w14:paraId="4A3587AE" w14:textId="4E3608F3" w:rsidR="001463E8" w:rsidRPr="008D4914" w:rsidRDefault="00491616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0" w:type="auto"/>
            <w:vAlign w:val="bottom"/>
          </w:tcPr>
          <w:p w14:paraId="02A2FC7A" w14:textId="581EAC30" w:rsidR="001463E8" w:rsidRPr="008D4914" w:rsidRDefault="001463E8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2,283 </w:t>
            </w:r>
          </w:p>
        </w:tc>
        <w:tc>
          <w:tcPr>
            <w:tcW w:w="0" w:type="auto"/>
          </w:tcPr>
          <w:p w14:paraId="41BC74C4" w14:textId="52B7B550" w:rsidR="001463E8" w:rsidRPr="008D4914" w:rsidRDefault="001463E8" w:rsidP="001463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463E8" w:rsidRPr="008D4914" w14:paraId="64A59DAF" w14:textId="77777777" w:rsidTr="008B091B">
        <w:trPr>
          <w:jc w:val="center"/>
        </w:trPr>
        <w:tc>
          <w:tcPr>
            <w:tcW w:w="0" w:type="auto"/>
          </w:tcPr>
          <w:p w14:paraId="0673CED3" w14:textId="77777777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3D22788" w14:textId="364AA804" w:rsidR="001463E8" w:rsidRPr="008D4914" w:rsidRDefault="001463E8" w:rsidP="001463E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>GCGACCUCAGAUCAGACGUGGCGACCCGCUGAA</w:t>
            </w:r>
          </w:p>
        </w:tc>
        <w:tc>
          <w:tcPr>
            <w:tcW w:w="0" w:type="auto"/>
          </w:tcPr>
          <w:p w14:paraId="50434CB2" w14:textId="13C485A5" w:rsidR="001463E8" w:rsidRPr="008D4914" w:rsidRDefault="00491616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0" w:type="auto"/>
            <w:vAlign w:val="bottom"/>
          </w:tcPr>
          <w:p w14:paraId="40E21CA9" w14:textId="2BC08CD3" w:rsidR="001463E8" w:rsidRPr="008D4914" w:rsidRDefault="001463E8" w:rsidP="001463E8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D491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3,578 </w:t>
            </w:r>
          </w:p>
        </w:tc>
        <w:tc>
          <w:tcPr>
            <w:tcW w:w="0" w:type="auto"/>
          </w:tcPr>
          <w:p w14:paraId="3D724A9F" w14:textId="77777777" w:rsidR="001463E8" w:rsidRPr="008D4914" w:rsidRDefault="001463E8" w:rsidP="001463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B76A0F9" w14:textId="77777777" w:rsidR="002576D9" w:rsidRPr="008D4914" w:rsidRDefault="002576D9">
      <w:pPr>
        <w:rPr>
          <w:rFonts w:ascii="Times New Roman" w:hAnsi="Times New Roman" w:cs="Times New Roman"/>
          <w:sz w:val="22"/>
        </w:rPr>
      </w:pPr>
    </w:p>
    <w:sectPr w:rsidR="002576D9" w:rsidRPr="008D4914" w:rsidSect="00260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ACA7F" w14:textId="77777777" w:rsidR="00693BB2" w:rsidRDefault="00693BB2" w:rsidP="002603EA">
      <w:r>
        <w:separator/>
      </w:r>
    </w:p>
  </w:endnote>
  <w:endnote w:type="continuationSeparator" w:id="0">
    <w:p w14:paraId="73500F57" w14:textId="77777777" w:rsidR="00693BB2" w:rsidRDefault="00693BB2" w:rsidP="0026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0E8AA" w14:textId="77777777" w:rsidR="00693BB2" w:rsidRDefault="00693BB2" w:rsidP="002603EA">
      <w:r>
        <w:separator/>
      </w:r>
    </w:p>
  </w:footnote>
  <w:footnote w:type="continuationSeparator" w:id="0">
    <w:p w14:paraId="7A1E6774" w14:textId="77777777" w:rsidR="00693BB2" w:rsidRDefault="00693BB2" w:rsidP="0026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2MDY3szQxNDawNDZW0lEKTi0uzszPAykwrwUAVAB05SwAAAA="/>
  </w:docVars>
  <w:rsids>
    <w:rsidRoot w:val="00764FD0"/>
    <w:rsid w:val="0003597A"/>
    <w:rsid w:val="0004649B"/>
    <w:rsid w:val="000F0A51"/>
    <w:rsid w:val="00134A82"/>
    <w:rsid w:val="001463E8"/>
    <w:rsid w:val="001533DC"/>
    <w:rsid w:val="002576D9"/>
    <w:rsid w:val="002603EA"/>
    <w:rsid w:val="002873BD"/>
    <w:rsid w:val="0028758C"/>
    <w:rsid w:val="002B37A1"/>
    <w:rsid w:val="002D0F30"/>
    <w:rsid w:val="003853C7"/>
    <w:rsid w:val="00400EBF"/>
    <w:rsid w:val="00421480"/>
    <w:rsid w:val="00426DB5"/>
    <w:rsid w:val="00444783"/>
    <w:rsid w:val="00491616"/>
    <w:rsid w:val="00560990"/>
    <w:rsid w:val="00574983"/>
    <w:rsid w:val="00693BB2"/>
    <w:rsid w:val="00710AD5"/>
    <w:rsid w:val="00764FD0"/>
    <w:rsid w:val="007A4CD2"/>
    <w:rsid w:val="00873A3E"/>
    <w:rsid w:val="008A097C"/>
    <w:rsid w:val="008B091B"/>
    <w:rsid w:val="008D4914"/>
    <w:rsid w:val="00960E09"/>
    <w:rsid w:val="00A0601D"/>
    <w:rsid w:val="00A60B83"/>
    <w:rsid w:val="00AC4993"/>
    <w:rsid w:val="00AD4900"/>
    <w:rsid w:val="00AF5A9F"/>
    <w:rsid w:val="00B62159"/>
    <w:rsid w:val="00B87DF6"/>
    <w:rsid w:val="00D03B7F"/>
    <w:rsid w:val="00D1662C"/>
    <w:rsid w:val="00D627E0"/>
    <w:rsid w:val="00D665BE"/>
    <w:rsid w:val="00DD2A5A"/>
    <w:rsid w:val="00F13223"/>
    <w:rsid w:val="00F4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880D7"/>
  <w15:chartTrackingRefBased/>
  <w15:docId w15:val="{C88BF027-3C2C-4E2D-A701-4089F393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3EA"/>
    <w:rPr>
      <w:sz w:val="18"/>
      <w:szCs w:val="18"/>
    </w:rPr>
  </w:style>
  <w:style w:type="table" w:styleId="a7">
    <w:name w:val="Table Grid"/>
    <w:basedOn w:val="a1"/>
    <w:uiPriority w:val="39"/>
    <w:rsid w:val="0096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38</cp:revision>
  <dcterms:created xsi:type="dcterms:W3CDTF">2022-04-14T04:22:00Z</dcterms:created>
  <dcterms:modified xsi:type="dcterms:W3CDTF">2022-04-28T03:25:00Z</dcterms:modified>
</cp:coreProperties>
</file>